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938A3" w14:textId="21A53C09" w:rsidR="007D218F" w:rsidRPr="007D218F" w:rsidRDefault="007D218F" w:rsidP="007D218F">
      <w:pPr>
        <w:jc w:val="center"/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 xml:space="preserve">Appendix A: </w:t>
      </w:r>
      <w:r w:rsidRPr="007D218F">
        <w:rPr>
          <w:rFonts w:ascii="Times New Roman" w:hAnsi="Times New Roman" w:cs="Times New Roman"/>
          <w:sz w:val="24"/>
          <w:szCs w:val="32"/>
        </w:rPr>
        <w:t>English Debating Self-</w:t>
      </w:r>
      <w:proofErr w:type="gramStart"/>
      <w:r w:rsidRPr="007D218F">
        <w:rPr>
          <w:rFonts w:ascii="Times New Roman" w:hAnsi="Times New Roman" w:cs="Times New Roman"/>
          <w:sz w:val="24"/>
          <w:szCs w:val="32"/>
        </w:rPr>
        <w:t>efficacy</w:t>
      </w:r>
      <w:proofErr w:type="gramEnd"/>
      <w:r w:rsidRPr="007D218F">
        <w:rPr>
          <w:rFonts w:ascii="Times New Roman" w:hAnsi="Times New Roman" w:cs="Times New Roman"/>
          <w:sz w:val="24"/>
          <w:szCs w:val="32"/>
        </w:rPr>
        <w:t xml:space="preserve"> Scale</w:t>
      </w:r>
    </w:p>
    <w:p w14:paraId="5F66EEE7" w14:textId="45CAA999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 xml:space="preserve">DS1. I </w:t>
      </w:r>
      <w:proofErr w:type="gramStart"/>
      <w:r w:rsidRPr="007D218F">
        <w:rPr>
          <w:rFonts w:ascii="Times New Roman" w:hAnsi="Times New Roman" w:cs="Times New Roman"/>
          <w:sz w:val="24"/>
          <w:szCs w:val="32"/>
        </w:rPr>
        <w:t>am able to</w:t>
      </w:r>
      <w:proofErr w:type="gramEnd"/>
      <w:r w:rsidRPr="007D218F">
        <w:rPr>
          <w:rFonts w:ascii="Times New Roman" w:hAnsi="Times New Roman" w:cs="Times New Roman"/>
          <w:sz w:val="24"/>
          <w:szCs w:val="32"/>
        </w:rPr>
        <w:t xml:space="preserve"> construct clear and persuasive arguments.</w:t>
      </w:r>
    </w:p>
    <w:p w14:paraId="0AE808A9" w14:textId="2486679E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 xml:space="preserve">DS2. I </w:t>
      </w:r>
      <w:proofErr w:type="gramStart"/>
      <w:r w:rsidRPr="007D218F">
        <w:rPr>
          <w:rFonts w:ascii="Times New Roman" w:hAnsi="Times New Roman" w:cs="Times New Roman"/>
          <w:sz w:val="24"/>
          <w:szCs w:val="32"/>
        </w:rPr>
        <w:t>am able to</w:t>
      </w:r>
      <w:proofErr w:type="gramEnd"/>
      <w:r w:rsidRPr="007D218F">
        <w:rPr>
          <w:rFonts w:ascii="Times New Roman" w:hAnsi="Times New Roman" w:cs="Times New Roman"/>
          <w:sz w:val="24"/>
          <w:szCs w:val="32"/>
        </w:rPr>
        <w:t xml:space="preserve"> provide effective evidence to support my position (such as reliable sources</w:t>
      </w:r>
      <w:r w:rsidRPr="007D218F">
        <w:rPr>
          <w:rFonts w:ascii="Times New Roman" w:hAnsi="Times New Roman" w:cs="Times New Roman"/>
          <w:sz w:val="24"/>
          <w:szCs w:val="32"/>
        </w:rPr>
        <w:t xml:space="preserve">, </w:t>
      </w:r>
      <w:r w:rsidRPr="007D218F">
        <w:rPr>
          <w:rFonts w:ascii="Times New Roman" w:hAnsi="Times New Roman" w:cs="Times New Roman"/>
          <w:sz w:val="24"/>
          <w:szCs w:val="32"/>
        </w:rPr>
        <w:t>quotes from authorities</w:t>
      </w:r>
      <w:r w:rsidRPr="007D218F">
        <w:rPr>
          <w:rFonts w:ascii="Times New Roman" w:hAnsi="Times New Roman" w:cs="Times New Roman"/>
          <w:sz w:val="24"/>
          <w:szCs w:val="32"/>
        </w:rPr>
        <w:t>,</w:t>
      </w:r>
      <w:r w:rsidRPr="007D218F">
        <w:rPr>
          <w:rFonts w:ascii="Times New Roman" w:hAnsi="Times New Roman" w:cs="Times New Roman"/>
          <w:sz w:val="24"/>
          <w:szCs w:val="32"/>
        </w:rPr>
        <w:t xml:space="preserve"> conclusions from research papers</w:t>
      </w:r>
      <w:r w:rsidRPr="007D218F">
        <w:rPr>
          <w:rFonts w:ascii="Times New Roman" w:hAnsi="Times New Roman" w:cs="Times New Roman"/>
          <w:sz w:val="24"/>
          <w:szCs w:val="32"/>
        </w:rPr>
        <w:t xml:space="preserve">, </w:t>
      </w:r>
      <w:r w:rsidRPr="007D218F">
        <w:rPr>
          <w:rFonts w:ascii="Times New Roman" w:hAnsi="Times New Roman" w:cs="Times New Roman"/>
          <w:sz w:val="24"/>
          <w:szCs w:val="32"/>
        </w:rPr>
        <w:t>etc.).</w:t>
      </w:r>
    </w:p>
    <w:p w14:paraId="02A0EEB9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 xml:space="preserve">DS3. I </w:t>
      </w:r>
      <w:proofErr w:type="gramStart"/>
      <w:r w:rsidRPr="007D218F">
        <w:rPr>
          <w:rFonts w:ascii="Times New Roman" w:hAnsi="Times New Roman" w:cs="Times New Roman"/>
          <w:sz w:val="24"/>
          <w:szCs w:val="32"/>
        </w:rPr>
        <w:t>am able to</w:t>
      </w:r>
      <w:proofErr w:type="gramEnd"/>
      <w:r w:rsidRPr="007D218F">
        <w:rPr>
          <w:rFonts w:ascii="Times New Roman" w:hAnsi="Times New Roman" w:cs="Times New Roman"/>
          <w:sz w:val="24"/>
          <w:szCs w:val="32"/>
        </w:rPr>
        <w:t xml:space="preserve"> identify logical errors between the opponent's arguments and evidence.</w:t>
      </w:r>
    </w:p>
    <w:p w14:paraId="72F2F2F0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 xml:space="preserve">DS4. I </w:t>
      </w:r>
      <w:proofErr w:type="gramStart"/>
      <w:r w:rsidRPr="007D218F">
        <w:rPr>
          <w:rFonts w:ascii="Times New Roman" w:hAnsi="Times New Roman" w:cs="Times New Roman"/>
          <w:sz w:val="24"/>
          <w:szCs w:val="32"/>
        </w:rPr>
        <w:t>am able to</w:t>
      </w:r>
      <w:proofErr w:type="gramEnd"/>
      <w:r w:rsidRPr="007D218F">
        <w:rPr>
          <w:rFonts w:ascii="Times New Roman" w:hAnsi="Times New Roman" w:cs="Times New Roman"/>
          <w:sz w:val="24"/>
          <w:szCs w:val="32"/>
        </w:rPr>
        <w:t xml:space="preserve"> adjust debate strategies flexibly to respond to opponents.</w:t>
      </w:r>
    </w:p>
    <w:p w14:paraId="1BAE52F3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</w:p>
    <w:p w14:paraId="6D5EE92F" w14:textId="38AE8EF0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>TC1. I actively participate in team discussions</w:t>
      </w:r>
      <w:r w:rsidRPr="007D218F">
        <w:rPr>
          <w:rFonts w:ascii="Times New Roman" w:hAnsi="Times New Roman" w:cs="Times New Roman"/>
          <w:sz w:val="24"/>
          <w:szCs w:val="32"/>
        </w:rPr>
        <w:t xml:space="preserve">, </w:t>
      </w:r>
      <w:r w:rsidRPr="007D218F">
        <w:rPr>
          <w:rFonts w:ascii="Times New Roman" w:hAnsi="Times New Roman" w:cs="Times New Roman"/>
          <w:sz w:val="24"/>
          <w:szCs w:val="32"/>
        </w:rPr>
        <w:t>sharing my perspectives and listening to and respecting the opinions of team members.</w:t>
      </w:r>
    </w:p>
    <w:p w14:paraId="6D24948D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>TC2. I am capable of promptly identifying and clarifying any errors arising from the negligence of our team members.</w:t>
      </w:r>
    </w:p>
    <w:p w14:paraId="2F63D564" w14:textId="20144C95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>TC3. I collaborate closely with debate team members</w:t>
      </w:r>
      <w:r w:rsidRPr="007D218F">
        <w:rPr>
          <w:rFonts w:ascii="Times New Roman" w:hAnsi="Times New Roman" w:cs="Times New Roman"/>
          <w:sz w:val="24"/>
          <w:szCs w:val="32"/>
        </w:rPr>
        <w:t xml:space="preserve">, </w:t>
      </w:r>
      <w:r w:rsidRPr="007D218F">
        <w:rPr>
          <w:rFonts w:ascii="Times New Roman" w:hAnsi="Times New Roman" w:cs="Times New Roman"/>
          <w:sz w:val="24"/>
          <w:szCs w:val="32"/>
        </w:rPr>
        <w:t>ensuring that our arguments support each other to form a strong overall performance.</w:t>
      </w:r>
    </w:p>
    <w:p w14:paraId="6355C1AC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</w:p>
    <w:p w14:paraId="23FE3406" w14:textId="09B0EBE1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>LP1. I can comprehend the viewpoints expressed by my team members and opponents in English.</w:t>
      </w:r>
    </w:p>
    <w:p w14:paraId="6A1E83B9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>LP2. I can accurately articulate my viewpoints in English.</w:t>
      </w:r>
    </w:p>
    <w:p w14:paraId="2FB03D3B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>LP3. I can use appropriate and varied English vocabulary to make the debate more persuasive.</w:t>
      </w:r>
    </w:p>
    <w:p w14:paraId="1729BEED" w14:textId="46597320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 xml:space="preserve">LP4. I can employ specific English intonation to express </w:t>
      </w:r>
      <w:proofErr w:type="gramStart"/>
      <w:r w:rsidRPr="007D218F">
        <w:rPr>
          <w:rFonts w:ascii="Times New Roman" w:hAnsi="Times New Roman" w:cs="Times New Roman"/>
          <w:sz w:val="24"/>
          <w:szCs w:val="32"/>
        </w:rPr>
        <w:t>particular viewpoints</w:t>
      </w:r>
      <w:proofErr w:type="gramEnd"/>
      <w:r w:rsidRPr="007D218F">
        <w:rPr>
          <w:rFonts w:ascii="Times New Roman" w:hAnsi="Times New Roman" w:cs="Times New Roman"/>
          <w:sz w:val="24"/>
          <w:szCs w:val="32"/>
        </w:rPr>
        <w:t xml:space="preserve">, </w:t>
      </w:r>
      <w:r w:rsidRPr="007D218F">
        <w:rPr>
          <w:rFonts w:ascii="Times New Roman" w:hAnsi="Times New Roman" w:cs="Times New Roman"/>
          <w:sz w:val="24"/>
          <w:szCs w:val="32"/>
        </w:rPr>
        <w:t>attitudes</w:t>
      </w:r>
      <w:r w:rsidRPr="007D218F">
        <w:rPr>
          <w:rFonts w:ascii="Times New Roman" w:hAnsi="Times New Roman" w:cs="Times New Roman"/>
          <w:sz w:val="24"/>
          <w:szCs w:val="32"/>
        </w:rPr>
        <w:t xml:space="preserve">, </w:t>
      </w:r>
      <w:r w:rsidRPr="007D218F">
        <w:rPr>
          <w:rFonts w:ascii="Times New Roman" w:hAnsi="Times New Roman" w:cs="Times New Roman"/>
          <w:sz w:val="24"/>
          <w:szCs w:val="32"/>
        </w:rPr>
        <w:t>or emotions.</w:t>
      </w:r>
    </w:p>
    <w:p w14:paraId="378E504E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>LP5. I can utilize appropriate pauses to avoid ambiguity.</w:t>
      </w:r>
    </w:p>
    <w:p w14:paraId="69ABA1BE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  <w:r w:rsidRPr="007D218F">
        <w:rPr>
          <w:rFonts w:ascii="Times New Roman" w:hAnsi="Times New Roman" w:cs="Times New Roman"/>
          <w:sz w:val="24"/>
          <w:szCs w:val="32"/>
        </w:rPr>
        <w:t>LP6. I can flexibly adjust my intonation and pace in English to adapt to different contexts and audiences.</w:t>
      </w:r>
    </w:p>
    <w:p w14:paraId="7868D4F4" w14:textId="77777777" w:rsidR="007D218F" w:rsidRPr="007D218F" w:rsidRDefault="007D218F" w:rsidP="007D218F">
      <w:pPr>
        <w:rPr>
          <w:rFonts w:ascii="Times New Roman" w:hAnsi="Times New Roman" w:cs="Times New Roman"/>
          <w:sz w:val="24"/>
          <w:szCs w:val="32"/>
        </w:rPr>
      </w:pPr>
    </w:p>
    <w:p w14:paraId="5FCDD8D9" w14:textId="77777777" w:rsidR="00330306" w:rsidRPr="007D218F" w:rsidRDefault="00330306" w:rsidP="007D218F">
      <w:pPr>
        <w:rPr>
          <w:rFonts w:ascii="Times New Roman" w:hAnsi="Times New Roman" w:cs="Times New Roman"/>
          <w:sz w:val="24"/>
          <w:szCs w:val="32"/>
        </w:rPr>
      </w:pPr>
    </w:p>
    <w:sectPr w:rsidR="00330306" w:rsidRPr="007D218F" w:rsidSect="007D2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8F"/>
    <w:rsid w:val="00014592"/>
    <w:rsid w:val="00020994"/>
    <w:rsid w:val="0005007E"/>
    <w:rsid w:val="0005632E"/>
    <w:rsid w:val="00090C8F"/>
    <w:rsid w:val="00092BC9"/>
    <w:rsid w:val="000A26DD"/>
    <w:rsid w:val="000C3ECE"/>
    <w:rsid w:val="000D5EA1"/>
    <w:rsid w:val="000D68CC"/>
    <w:rsid w:val="000E0677"/>
    <w:rsid w:val="000F7C13"/>
    <w:rsid w:val="00116FF0"/>
    <w:rsid w:val="00130D74"/>
    <w:rsid w:val="001563E4"/>
    <w:rsid w:val="001804E7"/>
    <w:rsid w:val="00190C12"/>
    <w:rsid w:val="00193178"/>
    <w:rsid w:val="00194F9E"/>
    <w:rsid w:val="00195D49"/>
    <w:rsid w:val="001D5734"/>
    <w:rsid w:val="001E459C"/>
    <w:rsid w:val="001F5BBD"/>
    <w:rsid w:val="002268F4"/>
    <w:rsid w:val="002275DB"/>
    <w:rsid w:val="002321A6"/>
    <w:rsid w:val="0023339E"/>
    <w:rsid w:val="00233DE3"/>
    <w:rsid w:val="002354E7"/>
    <w:rsid w:val="002418EE"/>
    <w:rsid w:val="00261A53"/>
    <w:rsid w:val="00262D47"/>
    <w:rsid w:val="00283694"/>
    <w:rsid w:val="002C293A"/>
    <w:rsid w:val="002C7B62"/>
    <w:rsid w:val="002F025A"/>
    <w:rsid w:val="002F1AE1"/>
    <w:rsid w:val="00304F6E"/>
    <w:rsid w:val="00305677"/>
    <w:rsid w:val="00320ECF"/>
    <w:rsid w:val="00330306"/>
    <w:rsid w:val="00345653"/>
    <w:rsid w:val="003504A0"/>
    <w:rsid w:val="0037117D"/>
    <w:rsid w:val="00386038"/>
    <w:rsid w:val="003953BB"/>
    <w:rsid w:val="003A15CA"/>
    <w:rsid w:val="003B063F"/>
    <w:rsid w:val="003B3193"/>
    <w:rsid w:val="003B72AA"/>
    <w:rsid w:val="003B7F1B"/>
    <w:rsid w:val="003C6EFC"/>
    <w:rsid w:val="003D1D96"/>
    <w:rsid w:val="003D6D3B"/>
    <w:rsid w:val="003E5C12"/>
    <w:rsid w:val="004045AE"/>
    <w:rsid w:val="00406825"/>
    <w:rsid w:val="00416491"/>
    <w:rsid w:val="00422639"/>
    <w:rsid w:val="00434B03"/>
    <w:rsid w:val="00453849"/>
    <w:rsid w:val="00463727"/>
    <w:rsid w:val="00467B24"/>
    <w:rsid w:val="00475C30"/>
    <w:rsid w:val="00482E93"/>
    <w:rsid w:val="00497983"/>
    <w:rsid w:val="004A3EEE"/>
    <w:rsid w:val="004B0EED"/>
    <w:rsid w:val="004D00DD"/>
    <w:rsid w:val="004E0FDB"/>
    <w:rsid w:val="004E2846"/>
    <w:rsid w:val="004E44E7"/>
    <w:rsid w:val="004F037F"/>
    <w:rsid w:val="004F2D50"/>
    <w:rsid w:val="0050749F"/>
    <w:rsid w:val="0051032D"/>
    <w:rsid w:val="0052010A"/>
    <w:rsid w:val="00523BDD"/>
    <w:rsid w:val="0054799B"/>
    <w:rsid w:val="00553E5B"/>
    <w:rsid w:val="00575625"/>
    <w:rsid w:val="00581926"/>
    <w:rsid w:val="0058324C"/>
    <w:rsid w:val="00590527"/>
    <w:rsid w:val="0059268C"/>
    <w:rsid w:val="00595B18"/>
    <w:rsid w:val="005F408D"/>
    <w:rsid w:val="00626244"/>
    <w:rsid w:val="00626288"/>
    <w:rsid w:val="006507F8"/>
    <w:rsid w:val="006517FE"/>
    <w:rsid w:val="0065764F"/>
    <w:rsid w:val="0068205A"/>
    <w:rsid w:val="00685176"/>
    <w:rsid w:val="006D7E9B"/>
    <w:rsid w:val="006E1F85"/>
    <w:rsid w:val="00701508"/>
    <w:rsid w:val="0072140C"/>
    <w:rsid w:val="00721CF4"/>
    <w:rsid w:val="00743803"/>
    <w:rsid w:val="007543EF"/>
    <w:rsid w:val="00754EAA"/>
    <w:rsid w:val="007564D8"/>
    <w:rsid w:val="00770557"/>
    <w:rsid w:val="00773CF9"/>
    <w:rsid w:val="00781934"/>
    <w:rsid w:val="007927CA"/>
    <w:rsid w:val="007B0989"/>
    <w:rsid w:val="007B0E97"/>
    <w:rsid w:val="007B0FF9"/>
    <w:rsid w:val="007B776C"/>
    <w:rsid w:val="007C38E6"/>
    <w:rsid w:val="007D218F"/>
    <w:rsid w:val="007D6845"/>
    <w:rsid w:val="007E1500"/>
    <w:rsid w:val="007F1545"/>
    <w:rsid w:val="007F392F"/>
    <w:rsid w:val="00805530"/>
    <w:rsid w:val="008058A3"/>
    <w:rsid w:val="00815597"/>
    <w:rsid w:val="00825770"/>
    <w:rsid w:val="00834DC7"/>
    <w:rsid w:val="0083607B"/>
    <w:rsid w:val="00851CB9"/>
    <w:rsid w:val="00854AA0"/>
    <w:rsid w:val="008550DB"/>
    <w:rsid w:val="0085565D"/>
    <w:rsid w:val="00861929"/>
    <w:rsid w:val="00871203"/>
    <w:rsid w:val="00876A1A"/>
    <w:rsid w:val="00882FF3"/>
    <w:rsid w:val="008A7D95"/>
    <w:rsid w:val="008B1E26"/>
    <w:rsid w:val="008B4488"/>
    <w:rsid w:val="008D3205"/>
    <w:rsid w:val="008F1C7E"/>
    <w:rsid w:val="008F4A87"/>
    <w:rsid w:val="00901BAD"/>
    <w:rsid w:val="0091166E"/>
    <w:rsid w:val="0092102D"/>
    <w:rsid w:val="00946414"/>
    <w:rsid w:val="00946A68"/>
    <w:rsid w:val="0094749D"/>
    <w:rsid w:val="00964CAB"/>
    <w:rsid w:val="009A14D4"/>
    <w:rsid w:val="009B128D"/>
    <w:rsid w:val="009B6A4C"/>
    <w:rsid w:val="009E1266"/>
    <w:rsid w:val="009E77AD"/>
    <w:rsid w:val="009F6104"/>
    <w:rsid w:val="00A01366"/>
    <w:rsid w:val="00A01CC3"/>
    <w:rsid w:val="00A1267D"/>
    <w:rsid w:val="00A251A8"/>
    <w:rsid w:val="00A26C49"/>
    <w:rsid w:val="00A316DE"/>
    <w:rsid w:val="00A66A11"/>
    <w:rsid w:val="00A67D9A"/>
    <w:rsid w:val="00A70FA2"/>
    <w:rsid w:val="00A77DBC"/>
    <w:rsid w:val="00AA19DF"/>
    <w:rsid w:val="00AA379B"/>
    <w:rsid w:val="00AB063B"/>
    <w:rsid w:val="00AC0BB8"/>
    <w:rsid w:val="00AC7710"/>
    <w:rsid w:val="00AD45B0"/>
    <w:rsid w:val="00B03CDB"/>
    <w:rsid w:val="00B06CEE"/>
    <w:rsid w:val="00B1308B"/>
    <w:rsid w:val="00B16249"/>
    <w:rsid w:val="00B24687"/>
    <w:rsid w:val="00B33CCA"/>
    <w:rsid w:val="00B575B0"/>
    <w:rsid w:val="00B97BC0"/>
    <w:rsid w:val="00BB3582"/>
    <w:rsid w:val="00BC3EF2"/>
    <w:rsid w:val="00BC4692"/>
    <w:rsid w:val="00BC49E4"/>
    <w:rsid w:val="00BC72B3"/>
    <w:rsid w:val="00BE300D"/>
    <w:rsid w:val="00BE3F2F"/>
    <w:rsid w:val="00BE7285"/>
    <w:rsid w:val="00BE7408"/>
    <w:rsid w:val="00BE75DE"/>
    <w:rsid w:val="00BE7D8B"/>
    <w:rsid w:val="00C05D55"/>
    <w:rsid w:val="00C1231E"/>
    <w:rsid w:val="00C125E4"/>
    <w:rsid w:val="00C1262C"/>
    <w:rsid w:val="00C17AB5"/>
    <w:rsid w:val="00C24A1C"/>
    <w:rsid w:val="00C31D5D"/>
    <w:rsid w:val="00C33E38"/>
    <w:rsid w:val="00C50BB4"/>
    <w:rsid w:val="00C5318D"/>
    <w:rsid w:val="00C55823"/>
    <w:rsid w:val="00C81019"/>
    <w:rsid w:val="00C90307"/>
    <w:rsid w:val="00C90965"/>
    <w:rsid w:val="00C92A4A"/>
    <w:rsid w:val="00CA1C34"/>
    <w:rsid w:val="00CA5EA6"/>
    <w:rsid w:val="00CA71CA"/>
    <w:rsid w:val="00CA72B9"/>
    <w:rsid w:val="00CB1E62"/>
    <w:rsid w:val="00CD7929"/>
    <w:rsid w:val="00CE07F6"/>
    <w:rsid w:val="00CE5135"/>
    <w:rsid w:val="00D4299E"/>
    <w:rsid w:val="00D46573"/>
    <w:rsid w:val="00D5142A"/>
    <w:rsid w:val="00D60981"/>
    <w:rsid w:val="00D674BC"/>
    <w:rsid w:val="00D70511"/>
    <w:rsid w:val="00D80DCB"/>
    <w:rsid w:val="00D82CA1"/>
    <w:rsid w:val="00D90643"/>
    <w:rsid w:val="00D928EC"/>
    <w:rsid w:val="00D92B01"/>
    <w:rsid w:val="00DB27DE"/>
    <w:rsid w:val="00DC04F6"/>
    <w:rsid w:val="00DC243E"/>
    <w:rsid w:val="00DD67F3"/>
    <w:rsid w:val="00DF5A17"/>
    <w:rsid w:val="00E069D5"/>
    <w:rsid w:val="00E1288F"/>
    <w:rsid w:val="00E159FF"/>
    <w:rsid w:val="00E20086"/>
    <w:rsid w:val="00E2026E"/>
    <w:rsid w:val="00E30D3E"/>
    <w:rsid w:val="00E36710"/>
    <w:rsid w:val="00E47231"/>
    <w:rsid w:val="00E53B99"/>
    <w:rsid w:val="00E80A2C"/>
    <w:rsid w:val="00EB512D"/>
    <w:rsid w:val="00ED0161"/>
    <w:rsid w:val="00ED3687"/>
    <w:rsid w:val="00ED6570"/>
    <w:rsid w:val="00EE55E7"/>
    <w:rsid w:val="00F00ADA"/>
    <w:rsid w:val="00F00F32"/>
    <w:rsid w:val="00F14489"/>
    <w:rsid w:val="00F3033F"/>
    <w:rsid w:val="00F33EAA"/>
    <w:rsid w:val="00F45A92"/>
    <w:rsid w:val="00F52676"/>
    <w:rsid w:val="00F61A39"/>
    <w:rsid w:val="00F67E38"/>
    <w:rsid w:val="00F81993"/>
    <w:rsid w:val="00F97DBF"/>
    <w:rsid w:val="00FA13BB"/>
    <w:rsid w:val="00FA5285"/>
    <w:rsid w:val="00FC043A"/>
    <w:rsid w:val="00FC6384"/>
    <w:rsid w:val="00FC6CF9"/>
    <w:rsid w:val="00FE38D5"/>
    <w:rsid w:val="00FE66E1"/>
    <w:rsid w:val="00FF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3B8CE"/>
  <w15:chartTrackingRefBased/>
  <w15:docId w15:val="{80C9FB6C-41EA-EB4F-9727-C9794281F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18F"/>
    <w:pPr>
      <w:widowControl w:val="0"/>
      <w:jc w:val="both"/>
    </w:pPr>
    <w:rPr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D21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2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21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21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21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21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21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21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21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67D9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D218F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7D218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7D218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7D218F"/>
    <w:rPr>
      <w:rFonts w:cstheme="majorBidi"/>
      <w:color w:val="0F4761" w:themeColor="accent1" w:themeShade="BF"/>
      <w:sz w:val="28"/>
      <w:szCs w:val="28"/>
      <w:lang w:val="en-GB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7D218F"/>
    <w:rPr>
      <w:rFonts w:cstheme="majorBidi"/>
      <w:color w:val="0F4761" w:themeColor="accent1" w:themeShade="BF"/>
      <w:sz w:val="24"/>
      <w:lang w:val="en-GB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7D218F"/>
    <w:rPr>
      <w:rFonts w:cstheme="majorBidi"/>
      <w:b/>
      <w:bCs/>
      <w:color w:val="0F4761" w:themeColor="accent1" w:themeShade="BF"/>
      <w:lang w:val="en-GB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7D218F"/>
    <w:rPr>
      <w:rFonts w:cstheme="majorBidi"/>
      <w:b/>
      <w:bCs/>
      <w:color w:val="595959" w:themeColor="text1" w:themeTint="A6"/>
      <w:lang w:val="en-GB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7D218F"/>
    <w:rPr>
      <w:rFonts w:cstheme="majorBidi"/>
      <w:color w:val="595959" w:themeColor="text1" w:themeTint="A6"/>
      <w:lang w:val="en-GB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7D218F"/>
    <w:rPr>
      <w:rFonts w:eastAsiaTheme="majorEastAsia" w:cstheme="majorBidi"/>
      <w:color w:val="595959" w:themeColor="text1" w:themeTint="A6"/>
      <w:lang w:val="en-GB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7D21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D218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7D21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D21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7D21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D218F"/>
    <w:rPr>
      <w:i/>
      <w:iCs/>
      <w:color w:val="404040" w:themeColor="text1" w:themeTint="BF"/>
      <w:lang w:val="en-GB"/>
      <w14:ligatures w14:val="none"/>
    </w:rPr>
  </w:style>
  <w:style w:type="paragraph" w:styleId="aa">
    <w:name w:val="List Paragraph"/>
    <w:basedOn w:val="a"/>
    <w:uiPriority w:val="34"/>
    <w:qFormat/>
    <w:rsid w:val="007D218F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D218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D2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D218F"/>
    <w:rPr>
      <w:i/>
      <w:iCs/>
      <w:color w:val="0F4761" w:themeColor="accent1" w:themeShade="BF"/>
      <w:lang w:val="en-GB"/>
      <w14:ligatures w14:val="none"/>
    </w:rPr>
  </w:style>
  <w:style w:type="character" w:styleId="ae">
    <w:name w:val="Intense Reference"/>
    <w:basedOn w:val="a0"/>
    <w:uiPriority w:val="32"/>
    <w:qFormat/>
    <w:rsid w:val="007D21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871</Template>
  <TotalTime>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ao Yang</dc:creator>
  <cp:keywords/>
  <dc:description/>
  <cp:lastModifiedBy>Yanchao Yang</cp:lastModifiedBy>
  <cp:revision>1</cp:revision>
  <dcterms:created xsi:type="dcterms:W3CDTF">2024-08-24T01:47:00Z</dcterms:created>
  <dcterms:modified xsi:type="dcterms:W3CDTF">2024-08-24T01:49:00Z</dcterms:modified>
</cp:coreProperties>
</file>